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9E148F" w14:textId="202A499E" w:rsidR="00A1589B" w:rsidRPr="00A1589B" w:rsidRDefault="00A1589B" w:rsidP="00A1589B">
      <w:pPr>
        <w:spacing w:line="240" w:lineRule="auto"/>
        <w:rPr>
          <w:rFonts w:ascii="Calibri" w:eastAsia="Calibri" w:hAnsi="Calibri" w:cs="Times New Roman"/>
          <w:b/>
          <w:kern w:val="0"/>
          <w14:ligatures w14:val="none"/>
        </w:rPr>
      </w:pPr>
      <w:r w:rsidRPr="000017F6">
        <w:rPr>
          <w:rFonts w:ascii="Calibri" w:hAnsi="Calibri" w:cs="Calibri"/>
          <w:b/>
          <w:bCs/>
        </w:rPr>
        <w:t>S</w:t>
      </w:r>
      <w:r w:rsidR="009B1D2A">
        <w:rPr>
          <w:rFonts w:ascii="Calibri" w:hAnsi="Calibri" w:cs="Calibri"/>
          <w:b/>
          <w:bCs/>
        </w:rPr>
        <w:t>4</w:t>
      </w:r>
      <w:bookmarkStart w:id="0" w:name="_GoBack"/>
      <w:bookmarkEnd w:id="0"/>
      <w:r w:rsidRPr="000017F6">
        <w:rPr>
          <w:rFonts w:ascii="Calibri" w:hAnsi="Calibri" w:cs="Calibri"/>
          <w:b/>
          <w:bCs/>
        </w:rPr>
        <w:t>:</w:t>
      </w:r>
      <w:r>
        <w:t xml:space="preserve"> </w:t>
      </w:r>
      <w:r w:rsidRPr="00A1589B">
        <w:rPr>
          <w:rFonts w:ascii="Calibri" w:eastAsia="Calibri" w:hAnsi="Calibri" w:cs="Times New Roman"/>
          <w:b/>
          <w:kern w:val="0"/>
          <w14:ligatures w14:val="none"/>
        </w:rPr>
        <w:t>Table</w:t>
      </w:r>
      <w:r>
        <w:rPr>
          <w:rFonts w:ascii="Calibri" w:eastAsia="Calibri" w:hAnsi="Calibri" w:cs="Times New Roman"/>
          <w:b/>
          <w:kern w:val="0"/>
          <w14:ligatures w14:val="none"/>
        </w:rPr>
        <w:t xml:space="preserve">: </w:t>
      </w:r>
      <w:r w:rsidRPr="00A1589B">
        <w:rPr>
          <w:rFonts w:ascii="Calibri" w:eastAsia="Calibri" w:hAnsi="Calibri" w:cs="Times New Roman"/>
          <w:b/>
          <w:kern w:val="0"/>
          <w14:ligatures w14:val="none"/>
        </w:rPr>
        <w:t xml:space="preserve">Farm characteristics of the 52 participating dairy farms: a) farm composition by animal and group, b) husbandry and management practices, c) morbidity and mortality in animals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62"/>
        <w:gridCol w:w="1254"/>
        <w:gridCol w:w="3299"/>
        <w:gridCol w:w="1277"/>
        <w:gridCol w:w="2662"/>
        <w:gridCol w:w="262"/>
        <w:gridCol w:w="262"/>
      </w:tblGrid>
      <w:tr w:rsidR="00A1589B" w:rsidRPr="00A1589B" w14:paraId="06C84429" w14:textId="46837AC2" w:rsidTr="00A1589B">
        <w:trPr>
          <w:trHeight w:val="300"/>
        </w:trPr>
        <w:tc>
          <w:tcPr>
            <w:tcW w:w="2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73879620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974435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299" w:type="dxa"/>
            <w:tcBorders>
              <w:top w:val="single" w:sz="4" w:space="0" w:color="FFFFFF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208563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7" w:type="dxa"/>
            <w:tcBorders>
              <w:top w:val="single" w:sz="4" w:space="0" w:color="FFFFFF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AA0286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62" w:type="dxa"/>
            <w:tcBorders>
              <w:top w:val="single" w:sz="4" w:space="0" w:color="FFFFFF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2FCD88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ECC82D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</w:tcPr>
          <w:p w14:paraId="3D0931A7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1589B" w:rsidRPr="00A1589B" w14:paraId="1DC4151F" w14:textId="24C2B0F5" w:rsidTr="00A1589B">
        <w:trPr>
          <w:trHeight w:val="300"/>
        </w:trPr>
        <w:tc>
          <w:tcPr>
            <w:tcW w:w="26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EB9C41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D64EC5" w14:textId="77777777" w:rsidR="00A1589B" w:rsidRPr="00A1589B" w:rsidRDefault="00A1589B" w:rsidP="00A15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989749" w14:textId="77777777" w:rsidR="00A1589B" w:rsidRPr="00A1589B" w:rsidRDefault="00A1589B" w:rsidP="00A15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AN (RANGE)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F09C71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UMBER OF FARMS: n/N (%) 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AE7B7D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5C0B5FF3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1589B" w:rsidRPr="00A1589B" w14:paraId="0997D7A1" w14:textId="3B6CC8EA" w:rsidTr="00A1589B">
        <w:trPr>
          <w:trHeight w:val="290"/>
        </w:trPr>
        <w:tc>
          <w:tcPr>
            <w:tcW w:w="2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6B0E46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53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0F4CE6" w14:textId="77777777" w:rsidR="00A1589B" w:rsidRPr="00A1589B" w:rsidRDefault="00A1589B" w:rsidP="00A15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RM COMPOSITION BY ANIMAL AND GROU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05F99B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245984A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EFEE5A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57649877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1589B" w:rsidRPr="00A1589B" w14:paraId="49EA0ECD" w14:textId="4939F6CE" w:rsidTr="00A1589B">
        <w:trPr>
          <w:trHeight w:val="290"/>
        </w:trPr>
        <w:tc>
          <w:tcPr>
            <w:tcW w:w="26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137F94E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53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63F98D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lactating cow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699CB8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 (1-70)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AE1A7A" w14:textId="77777777" w:rsidR="00A1589B" w:rsidRPr="00A1589B" w:rsidRDefault="00A1589B" w:rsidP="00A15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3AC024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4FBE140D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1589B" w:rsidRPr="00A1589B" w14:paraId="2414DDE3" w14:textId="4A14210C" w:rsidTr="00A1589B">
        <w:trPr>
          <w:trHeight w:val="290"/>
        </w:trPr>
        <w:tc>
          <w:tcPr>
            <w:tcW w:w="26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46B3A0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53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65E335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dry cow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1CA392C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 (0-100)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60053C7" w14:textId="77777777" w:rsidR="00A1589B" w:rsidRPr="00A1589B" w:rsidRDefault="00A1589B" w:rsidP="00A15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9AF0CF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01449989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1589B" w:rsidRPr="00A1589B" w14:paraId="311F3AE6" w14:textId="3FC2DDE2" w:rsidTr="00A1589B">
        <w:trPr>
          <w:trHeight w:val="290"/>
        </w:trPr>
        <w:tc>
          <w:tcPr>
            <w:tcW w:w="26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911924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53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7E6574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bull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06D1C7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(1-26)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AAB9CC" w14:textId="77777777" w:rsidR="00A1589B" w:rsidRPr="00A1589B" w:rsidRDefault="00A1589B" w:rsidP="00A15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A6C6A2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31C6FB06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1589B" w:rsidRPr="00A1589B" w14:paraId="53FF254F" w14:textId="3998E4E7" w:rsidTr="00A1589B">
        <w:trPr>
          <w:trHeight w:val="290"/>
        </w:trPr>
        <w:tc>
          <w:tcPr>
            <w:tcW w:w="26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2361C0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53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69AE35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rd siz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4D0E94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 (17-153)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A35301D" w14:textId="77777777" w:rsidR="00A1589B" w:rsidRPr="00A1589B" w:rsidRDefault="00A1589B" w:rsidP="00A15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583952F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399255F3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1589B" w:rsidRPr="00A1589B" w14:paraId="29766309" w14:textId="3DF8118F" w:rsidTr="00A1589B">
        <w:trPr>
          <w:trHeight w:val="290"/>
        </w:trPr>
        <w:tc>
          <w:tcPr>
            <w:tcW w:w="26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471DA3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53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9490389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ats present on far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19420F" w14:textId="151A1198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08287E" w14:textId="77777777" w:rsidR="00A1589B" w:rsidRPr="00A1589B" w:rsidRDefault="00A1589B" w:rsidP="00A15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/51 (41.2)</w:t>
            </w: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064AF5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70C68352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1589B" w:rsidRPr="00A1589B" w14:paraId="4DD15EC0" w14:textId="0AA8E1F8" w:rsidTr="00A1589B">
        <w:trPr>
          <w:trHeight w:val="290"/>
        </w:trPr>
        <w:tc>
          <w:tcPr>
            <w:tcW w:w="26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C2156E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53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9BCE989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of goats, if owned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F581F09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 (2-20)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2AB762F" w14:textId="77777777" w:rsidR="00A1589B" w:rsidRPr="00A1589B" w:rsidRDefault="00A1589B" w:rsidP="00A15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6E1C1B6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0BF1A044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1589B" w:rsidRPr="00A1589B" w14:paraId="094C21F2" w14:textId="4F9E1AE2" w:rsidTr="00A1589B">
        <w:trPr>
          <w:trHeight w:val="290"/>
        </w:trPr>
        <w:tc>
          <w:tcPr>
            <w:tcW w:w="26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2CBA7F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53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2FB96AA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ep present on far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CFF3C4" w14:textId="3A592744" w:rsidR="00A1589B" w:rsidRPr="00A1589B" w:rsidRDefault="00A1589B" w:rsidP="000A3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C7715C" w14:textId="77777777" w:rsidR="00A1589B" w:rsidRPr="00A1589B" w:rsidRDefault="00A1589B" w:rsidP="00A15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/51 (37.3)</w:t>
            </w: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549104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7F7A2332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1589B" w:rsidRPr="00A1589B" w14:paraId="0D3EA2F9" w14:textId="0BA51FDE" w:rsidTr="00A1589B">
        <w:trPr>
          <w:trHeight w:val="290"/>
        </w:trPr>
        <w:tc>
          <w:tcPr>
            <w:tcW w:w="26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BEEC13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53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73605B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of sheep, if owned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445986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 (1-30)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12B5B0C" w14:textId="77777777" w:rsidR="00A1589B" w:rsidRPr="00A1589B" w:rsidRDefault="00A1589B" w:rsidP="00A15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50AE62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58C42DF0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1589B" w:rsidRPr="00A1589B" w14:paraId="41674F96" w14:textId="7923230E" w:rsidTr="00A1589B">
        <w:trPr>
          <w:trHeight w:val="290"/>
        </w:trPr>
        <w:tc>
          <w:tcPr>
            <w:tcW w:w="26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FED4DE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53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391B24" w14:textId="77777777" w:rsidR="00A1589B" w:rsidRPr="00A1589B" w:rsidRDefault="00A1589B" w:rsidP="00A15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USBANDRY AND MANAGEMENT PRACTICE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D333C1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7560BC" w14:textId="77777777" w:rsidR="00A1589B" w:rsidRPr="00A1589B" w:rsidRDefault="00A1589B" w:rsidP="00A15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0CDC2D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5404CC3E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1589B" w:rsidRPr="00A1589B" w14:paraId="145F0482" w14:textId="571C3F9D" w:rsidTr="00A1589B">
        <w:trPr>
          <w:trHeight w:val="290"/>
        </w:trPr>
        <w:tc>
          <w:tcPr>
            <w:tcW w:w="26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6511E6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53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6C6751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shumance practiced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4C46233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F7F4DA" w14:textId="77777777" w:rsidR="00A1589B" w:rsidRPr="00A1589B" w:rsidRDefault="00A1589B" w:rsidP="00A15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/52 (9.6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F791D1E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71C142BF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1589B" w:rsidRPr="00A1589B" w14:paraId="78603162" w14:textId="1E2A9BFD" w:rsidTr="00A1589B">
        <w:trPr>
          <w:trHeight w:val="290"/>
        </w:trPr>
        <w:tc>
          <w:tcPr>
            <w:tcW w:w="262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1C3CA567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4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22068" w14:textId="77777777" w:rsidR="00A1589B" w:rsidRPr="00A1589B" w:rsidRDefault="00A1589B" w:rsidP="00A15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xing with other herds</w:t>
            </w:r>
          </w:p>
        </w:tc>
        <w:tc>
          <w:tcPr>
            <w:tcW w:w="32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C21444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ver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90506A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269D8F0" w14:textId="77777777" w:rsidR="00A1589B" w:rsidRPr="00A1589B" w:rsidRDefault="00A1589B" w:rsidP="00A15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/52 (21.2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B42E48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63AF0376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1589B" w:rsidRPr="00A1589B" w14:paraId="7BF5A32F" w14:textId="4C24BBCE" w:rsidTr="00A1589B">
        <w:trPr>
          <w:trHeight w:val="290"/>
        </w:trPr>
        <w:tc>
          <w:tcPr>
            <w:tcW w:w="262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1D536368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4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  <w:hideMark/>
          </w:tcPr>
          <w:p w14:paraId="23195F6E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F6EBFDA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metime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6C2CD35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47613E" w14:textId="77777777" w:rsidR="00A1589B" w:rsidRPr="00A1589B" w:rsidRDefault="00A1589B" w:rsidP="00A15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/52 (51.9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F6A4C16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3845A3EE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1589B" w:rsidRPr="00A1589B" w14:paraId="3FC4CC3C" w14:textId="62AEAFFC" w:rsidTr="00A1589B">
        <w:trPr>
          <w:trHeight w:val="290"/>
        </w:trPr>
        <w:tc>
          <w:tcPr>
            <w:tcW w:w="262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19822EF3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4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  <w:hideMark/>
          </w:tcPr>
          <w:p w14:paraId="324FD0E8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B0E29B3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ularl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629491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EA3EAA" w14:textId="77777777" w:rsidR="00A1589B" w:rsidRPr="00A1589B" w:rsidRDefault="00A1589B" w:rsidP="00A15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/52 (26.9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72DE3E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62A23E2C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1589B" w:rsidRPr="00A1589B" w14:paraId="1466BF99" w14:textId="0537FFD8" w:rsidTr="00A1589B">
        <w:trPr>
          <w:trHeight w:val="290"/>
        </w:trPr>
        <w:tc>
          <w:tcPr>
            <w:tcW w:w="26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DC0038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53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017029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rd ever mixes with goats and/or shee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38ACA3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543B797" w14:textId="77777777" w:rsidR="00A1589B" w:rsidRPr="00A1589B" w:rsidRDefault="00A1589B" w:rsidP="00A15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/52 (15.4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E6F58C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505EBD7C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1589B" w:rsidRPr="00A1589B" w14:paraId="7F772F70" w14:textId="5D982AD7" w:rsidTr="00A1589B">
        <w:trPr>
          <w:trHeight w:val="290"/>
        </w:trPr>
        <w:tc>
          <w:tcPr>
            <w:tcW w:w="26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D10BDA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53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2C08EAD" w14:textId="77777777" w:rsidR="00A1589B" w:rsidRPr="00A1589B" w:rsidRDefault="00A1589B" w:rsidP="00A15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RBIDITY/MORTALITY IN ANIMAL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02E4C94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B3C996B" w14:textId="77777777" w:rsidR="00A1589B" w:rsidRPr="00A1589B" w:rsidRDefault="00A1589B" w:rsidP="00A15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D65491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31B0706B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1589B" w:rsidRPr="00A1589B" w14:paraId="3CC876AD" w14:textId="58D58B71" w:rsidTr="00A1589B">
        <w:trPr>
          <w:trHeight w:val="290"/>
        </w:trPr>
        <w:tc>
          <w:tcPr>
            <w:tcW w:w="26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63EA21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53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19B302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bortion in cows (in last year)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2F4FDFD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1-20)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BC09779" w14:textId="77777777" w:rsidR="00A1589B" w:rsidRPr="00A1589B" w:rsidRDefault="00A1589B" w:rsidP="00A15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/52 (63.5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7FB827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13534E56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1589B" w:rsidRPr="00A1589B" w14:paraId="701AFEFA" w14:textId="7DF0FC60" w:rsidTr="00A1589B">
        <w:trPr>
          <w:trHeight w:val="290"/>
        </w:trPr>
        <w:tc>
          <w:tcPr>
            <w:tcW w:w="26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17DA1C3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B3AAA6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2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A6A967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ortion in sheep (in last year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2BD9B14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-10)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F30CC2" w14:textId="77777777" w:rsidR="00A1589B" w:rsidRPr="00A1589B" w:rsidRDefault="00A1589B" w:rsidP="00A15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/52 (21.2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3D34AF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210EE57D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1589B" w:rsidRPr="00A1589B" w14:paraId="79AE4BA5" w14:textId="5386B491" w:rsidTr="00A1589B">
        <w:trPr>
          <w:trHeight w:val="290"/>
        </w:trPr>
        <w:tc>
          <w:tcPr>
            <w:tcW w:w="26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B4C21E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F87D821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2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7B6505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ortion in goats (in last year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DDF548C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-7)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BBB4FA2" w14:textId="77777777" w:rsidR="00A1589B" w:rsidRPr="00A1589B" w:rsidRDefault="00A1589B" w:rsidP="00A15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/52 (21.2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EACC58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71C9F571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1589B" w:rsidRPr="00A1589B" w14:paraId="7BB68988" w14:textId="6BD9D6ED" w:rsidTr="00A1589B">
        <w:trPr>
          <w:trHeight w:val="290"/>
        </w:trPr>
        <w:tc>
          <w:tcPr>
            <w:tcW w:w="26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98E690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D1F243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2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47C6EA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groma in cattle (at time of visit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3A6B8EE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-20)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114598" w14:textId="77777777" w:rsidR="00A1589B" w:rsidRPr="00A1589B" w:rsidRDefault="00A1589B" w:rsidP="00A15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/52 (34.6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A7CED4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1F172B13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1589B" w:rsidRPr="00A1589B" w14:paraId="7ED8CA35" w14:textId="56DC3DCF" w:rsidTr="00A1589B">
        <w:trPr>
          <w:trHeight w:val="290"/>
        </w:trPr>
        <w:tc>
          <w:tcPr>
            <w:tcW w:w="26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4C7239D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AE0598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2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D195D9A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aths in herd (last 30 days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28BE6E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1E4181" w14:textId="77777777" w:rsidR="00A1589B" w:rsidRPr="00A1589B" w:rsidRDefault="00A1589B" w:rsidP="00A15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/52 (53.9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C3A68A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5A3C1A18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1589B" w:rsidRPr="00A1589B" w14:paraId="08CD5E38" w14:textId="4EC1FA23" w:rsidTr="00A1589B">
        <w:trPr>
          <w:trHeight w:val="290"/>
        </w:trPr>
        <w:tc>
          <w:tcPr>
            <w:tcW w:w="26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DD24E6F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17E9D7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2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72BE0F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aths in young in herd (last 30 days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F2474C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-7)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A62692" w14:textId="77777777" w:rsidR="00A1589B" w:rsidRPr="00A1589B" w:rsidRDefault="00A1589B" w:rsidP="00A15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/52 (46.2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228176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02A5EE61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1589B" w:rsidRPr="00A1589B" w14:paraId="7CA09C04" w14:textId="32B6B4AA" w:rsidTr="00A1589B">
        <w:trPr>
          <w:trHeight w:val="290"/>
        </w:trPr>
        <w:tc>
          <w:tcPr>
            <w:tcW w:w="26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A42F5C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B9ABEC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2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054BDD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eaths in adults in herd (last 30 days)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3C0991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-4)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47E6EE" w14:textId="77777777" w:rsidR="00A1589B" w:rsidRPr="00A1589B" w:rsidRDefault="00A1589B" w:rsidP="00A15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/52 (36.5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730556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263DA4CB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1589B" w:rsidRPr="00A1589B" w14:paraId="0FD7F3D4" w14:textId="25E7D1B8" w:rsidTr="00A1589B">
        <w:trPr>
          <w:trHeight w:val="290"/>
        </w:trPr>
        <w:tc>
          <w:tcPr>
            <w:tcW w:w="26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8E353F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9D8C07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2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11AFBA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aths in sheep (last 30 days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E8F3B7B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E9870C" w14:textId="77777777" w:rsidR="00A1589B" w:rsidRPr="00A1589B" w:rsidRDefault="00A1589B" w:rsidP="00A15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/52 (17.3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EE9506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49654EBE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1589B" w:rsidRPr="00A1589B" w14:paraId="2CF4B984" w14:textId="4E8AB321" w:rsidTr="00A1589B">
        <w:trPr>
          <w:trHeight w:val="290"/>
        </w:trPr>
        <w:tc>
          <w:tcPr>
            <w:tcW w:w="26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B1CE06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39BD5B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2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222B98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aths in young sheep (last 30 days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EF3067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-6)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208C26" w14:textId="77777777" w:rsidR="00A1589B" w:rsidRPr="00A1589B" w:rsidRDefault="00A1589B" w:rsidP="00A15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/52 (13.5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AD7881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3A06C63D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1589B" w:rsidRPr="00A1589B" w14:paraId="268F23B5" w14:textId="30EFF66A" w:rsidTr="00A1589B">
        <w:trPr>
          <w:trHeight w:val="290"/>
        </w:trPr>
        <w:tc>
          <w:tcPr>
            <w:tcW w:w="26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7DCFD3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9AA772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2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16996D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aths in adult sheep (last 30 days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208E2B5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-10)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9EE1A1D" w14:textId="77777777" w:rsidR="00A1589B" w:rsidRPr="00A1589B" w:rsidRDefault="00A1589B" w:rsidP="00A15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/52 (15.4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6C94A3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00CD1BB3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1589B" w:rsidRPr="00A1589B" w14:paraId="6786F375" w14:textId="57AC57AD" w:rsidTr="00A1589B">
        <w:trPr>
          <w:trHeight w:val="290"/>
        </w:trPr>
        <w:tc>
          <w:tcPr>
            <w:tcW w:w="26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599F35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53DA6E4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2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9387595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aths in goats (last 30 days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03BF9A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DA550E" w14:textId="77777777" w:rsidR="00A1589B" w:rsidRPr="00A1589B" w:rsidRDefault="00A1589B" w:rsidP="00A15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/52 (19.2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FDD952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09AC63CA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1589B" w:rsidRPr="00A1589B" w14:paraId="5D02A5EB" w14:textId="357CF674" w:rsidTr="00A1589B">
        <w:trPr>
          <w:trHeight w:val="290"/>
        </w:trPr>
        <w:tc>
          <w:tcPr>
            <w:tcW w:w="26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F36B315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8115D4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2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2F40C1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aths in young goats (last 30 days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D404AE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-8)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C45583" w14:textId="77777777" w:rsidR="00A1589B" w:rsidRPr="00A1589B" w:rsidRDefault="00A1589B" w:rsidP="00A15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/52 (15.4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115550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16079137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1589B" w:rsidRPr="00A1589B" w14:paraId="65B76ECF" w14:textId="3B5AB2FD" w:rsidTr="00A1589B">
        <w:trPr>
          <w:trHeight w:val="290"/>
        </w:trPr>
        <w:tc>
          <w:tcPr>
            <w:tcW w:w="26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A409A1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512367D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2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C11A73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aths in adult goats (last 30 days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9207ABB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-20)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112051" w14:textId="77777777" w:rsidR="00A1589B" w:rsidRPr="00A1589B" w:rsidRDefault="00A1589B" w:rsidP="00A15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/52 (17.3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21188BC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21915CBE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1589B" w:rsidRPr="00A1589B" w14:paraId="1D061796" w14:textId="609FADC7" w:rsidTr="00A1589B">
        <w:trPr>
          <w:trHeight w:val="300"/>
        </w:trPr>
        <w:tc>
          <w:tcPr>
            <w:tcW w:w="26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22E539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AC0965E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299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558C1C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it-IT"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it-IT" w:eastAsia="en-GB"/>
                <w14:ligatures w14:val="none"/>
              </w:rPr>
              <w:t xml:space="preserve">Milk ELISA for </w:t>
            </w:r>
            <w:r w:rsidRPr="00A1589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it-IT" w:eastAsia="en-GB"/>
                <w14:ligatures w14:val="none"/>
              </w:rPr>
              <w:t>Brucella</w:t>
            </w: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it-IT" w:eastAsia="en-GB"/>
                <w14:ligatures w14:val="none"/>
              </w:rPr>
              <w:t xml:space="preserve"> (positive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ECE098" w14:textId="70F1FAE4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770F992" w14:textId="77777777" w:rsidR="00A1589B" w:rsidRPr="00A1589B" w:rsidRDefault="00A1589B" w:rsidP="00A158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/51 (39.2)</w:t>
            </w:r>
            <w:r w:rsidRPr="00A158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422FB0F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68DA9371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1589B" w:rsidRPr="00A1589B" w14:paraId="033C4B5B" w14:textId="24574253" w:rsidTr="00A1589B">
        <w:trPr>
          <w:trHeight w:val="290"/>
        </w:trPr>
        <w:tc>
          <w:tcPr>
            <w:tcW w:w="26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C3A49F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8F140C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00D13E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684344" w14:textId="77777777" w:rsidR="00A1589B" w:rsidRPr="00A1589B" w:rsidRDefault="00A1589B" w:rsidP="00A158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1E95866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FF132F3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58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42982FB0" w14:textId="77777777" w:rsidR="00A1589B" w:rsidRPr="00A1589B" w:rsidRDefault="00A1589B" w:rsidP="00A158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3B238294" w14:textId="77777777" w:rsidR="00A1589B" w:rsidRPr="00A1589B" w:rsidRDefault="00A1589B" w:rsidP="00A1589B">
      <w:pPr>
        <w:spacing w:after="0" w:line="240" w:lineRule="auto"/>
        <w:rPr>
          <w:rFonts w:ascii="Calibri" w:eastAsia="Calibri" w:hAnsi="Calibri" w:cs="Times New Roman"/>
          <w:kern w:val="0"/>
          <w:highlight w:val="yellow"/>
          <w14:ligatures w14:val="none"/>
        </w:rPr>
      </w:pPr>
      <w:r w:rsidRPr="00A1589B">
        <w:rPr>
          <w:rFonts w:ascii="Calibri" w:eastAsia="Calibri" w:hAnsi="Calibri" w:cs="Times New Roman"/>
          <w:kern w:val="0"/>
          <w:sz w:val="16"/>
          <w:szCs w:val="16"/>
          <w14:ligatures w14:val="none"/>
        </w:rPr>
        <w:t>a: 1 farm did not answer this question</w:t>
      </w:r>
    </w:p>
    <w:p w14:paraId="5C553B29" w14:textId="77777777" w:rsidR="00A1589B" w:rsidRPr="00A1589B" w:rsidRDefault="00A1589B" w:rsidP="00A1589B">
      <w:pPr>
        <w:spacing w:after="0" w:line="240" w:lineRule="auto"/>
        <w:rPr>
          <w:rFonts w:ascii="Calibri" w:eastAsia="Calibri" w:hAnsi="Calibri" w:cs="Times New Roman"/>
          <w:kern w:val="0"/>
          <w:sz w:val="16"/>
          <w:szCs w:val="16"/>
          <w14:ligatures w14:val="none"/>
        </w:rPr>
      </w:pPr>
      <w:r w:rsidRPr="00A1589B">
        <w:rPr>
          <w:rFonts w:ascii="Calibri" w:eastAsia="Calibri" w:hAnsi="Calibri" w:cs="Times New Roman"/>
          <w:kern w:val="0"/>
          <w:sz w:val="16"/>
          <w:szCs w:val="16"/>
          <w14:ligatures w14:val="none"/>
        </w:rPr>
        <w:t>b: 1 farm declined to provide a milk sample</w:t>
      </w:r>
    </w:p>
    <w:p w14:paraId="69059DBD" w14:textId="0E33007B" w:rsidR="001F57E8" w:rsidRDefault="001F57E8" w:rsidP="00A1589B"/>
    <w:sectPr w:rsidR="001F57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89B"/>
    <w:rsid w:val="000017F6"/>
    <w:rsid w:val="000A3422"/>
    <w:rsid w:val="00197EDC"/>
    <w:rsid w:val="001F57E8"/>
    <w:rsid w:val="00463C22"/>
    <w:rsid w:val="00565906"/>
    <w:rsid w:val="00572AA8"/>
    <w:rsid w:val="008B60AF"/>
    <w:rsid w:val="009B1D2A"/>
    <w:rsid w:val="00A1589B"/>
    <w:rsid w:val="00DF7CF2"/>
    <w:rsid w:val="00F05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5CAD9"/>
  <w15:chartTrackingRefBased/>
  <w15:docId w15:val="{A2C7C369-2EA0-46D4-8A1F-D05BCD15C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58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58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58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58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58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58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58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58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58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58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58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58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58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58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58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58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58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58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58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58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58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58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58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58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58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58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58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58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58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Kerr</dc:creator>
  <cp:keywords/>
  <dc:description/>
  <cp:lastModifiedBy>Narmatha.R</cp:lastModifiedBy>
  <cp:revision>3</cp:revision>
  <dcterms:created xsi:type="dcterms:W3CDTF">2025-08-29T10:57:00Z</dcterms:created>
  <dcterms:modified xsi:type="dcterms:W3CDTF">2025-09-24T09:03:00Z</dcterms:modified>
</cp:coreProperties>
</file>